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1F24" w:rsidRPr="00970E1C" w:rsidRDefault="00D01F24" w:rsidP="00D01F24">
      <w:pPr>
        <w:pageBreakBefore/>
        <w:spacing w:line="360" w:lineRule="auto"/>
        <w:ind w:right="-64"/>
        <w:jc w:val="both"/>
        <w:rPr>
          <w:rFonts w:ascii="Times New Roman" w:hAnsi="Times New Roman"/>
          <w:b/>
        </w:rPr>
      </w:pPr>
      <w:r w:rsidRPr="00970E1C">
        <w:rPr>
          <w:rFonts w:ascii="Times New Roman" w:hAnsi="Times New Roman"/>
          <w:b/>
        </w:rPr>
        <w:t>Table S1: The 63 human genes in the AD GWAS white+grey zones.</w:t>
      </w:r>
    </w:p>
    <w:p w:rsidR="00D01F24" w:rsidRPr="00970E1C" w:rsidRDefault="00D01F24" w:rsidP="00D01F24">
      <w:pPr>
        <w:spacing w:line="360" w:lineRule="auto"/>
        <w:rPr>
          <w:rFonts w:ascii="Times New Roman" w:hAnsi="Times New Roman"/>
          <w:b/>
        </w:rPr>
      </w:pPr>
    </w:p>
    <w:tbl>
      <w:tblPr>
        <w:tblW w:w="0" w:type="auto"/>
        <w:tblLayout w:type="fixed"/>
        <w:tblLook w:val="0000"/>
      </w:tblPr>
      <w:tblGrid>
        <w:gridCol w:w="1500"/>
        <w:gridCol w:w="1500"/>
      </w:tblGrid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1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ABCA1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2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ABCA7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3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ADCY8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4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AEN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5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ANK1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6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APOC1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7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APOE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8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BIN1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9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CCDC134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10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CCDC76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11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CD2AP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12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CD33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13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CLU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14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CLVS1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15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CNTNAP2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16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CR1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17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CUBN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18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CYP7B1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19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DBT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20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DCHS2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21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DIAPH3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22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DIP2C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23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DISC1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24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DNAH11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25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EML1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26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ENSAP3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27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F13A1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28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FARP1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29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GAB2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30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GFRA2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31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GRIN2B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32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LRRC39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33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MGST3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34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MPP7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35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MS4A6A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36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MTHFD1L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37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NCAM1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38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NCR2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39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NDP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40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NEDD9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41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NHSL1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42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ODZ4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43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PAK2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44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PCDH11X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45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PITPNC1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46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POLN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47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PVRL2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48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RBFOX1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49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RORA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50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RYR2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51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SLC28A1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52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SLC4A1AP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53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SLC44A5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54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ST3GAL1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55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STK11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56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STK24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57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TOMM40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58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TXNDC6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59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UTS2D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60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VSNL1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61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WBSCR17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62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ZNF292</w:t>
            </w:r>
          </w:p>
        </w:tc>
      </w:tr>
      <w:tr w:rsidR="00D01F24" w:rsidRPr="00970E1C">
        <w:trPr>
          <w:trHeight w:val="300"/>
        </w:trPr>
        <w:tc>
          <w:tcPr>
            <w:tcW w:w="1500" w:type="dxa"/>
            <w:shd w:val="clear" w:color="auto" w:fill="FFFFFF"/>
            <w:vAlign w:val="bottom"/>
          </w:tcPr>
          <w:p w:rsidR="00D01F24" w:rsidRPr="00970E1C" w:rsidRDefault="00D01F24" w:rsidP="00372392">
            <w:pPr>
              <w:spacing w:line="360" w:lineRule="auto"/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63</w:t>
            </w:r>
          </w:p>
        </w:tc>
        <w:tc>
          <w:tcPr>
            <w:tcW w:w="1500" w:type="dxa"/>
            <w:shd w:val="clear" w:color="auto" w:fill="FFFFFF"/>
          </w:tcPr>
          <w:p w:rsidR="00D01F24" w:rsidRPr="00970E1C" w:rsidRDefault="00D01F24" w:rsidP="00372392">
            <w:pPr>
              <w:rPr>
                <w:rFonts w:ascii="Times New Roman" w:hAnsi="Times New Roman"/>
              </w:rPr>
            </w:pPr>
            <w:r w:rsidRPr="00970E1C">
              <w:rPr>
                <w:rFonts w:ascii="Times New Roman" w:hAnsi="Times New Roman"/>
              </w:rPr>
              <w:t>ZNF320</w:t>
            </w:r>
          </w:p>
        </w:tc>
      </w:tr>
    </w:tbl>
    <w:p w:rsidR="00D01F24" w:rsidRPr="00970E1C" w:rsidRDefault="00D01F24" w:rsidP="00D01F24">
      <w:pPr>
        <w:spacing w:line="360" w:lineRule="auto"/>
        <w:ind w:right="-64"/>
        <w:jc w:val="both"/>
        <w:rPr>
          <w:rFonts w:ascii="Times New Roman" w:hAnsi="Times New Roman"/>
        </w:rPr>
      </w:pPr>
    </w:p>
    <w:p w:rsidR="003B29FD" w:rsidRDefault="00D01F24"/>
    <w:sectPr w:rsidR="003B29FD" w:rsidSect="003B29F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D01F24"/>
    <w:rsid w:val="00D01F24"/>
  </w:rsids>
  <m:mathPr>
    <m:mathFont m:val="Sabo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F24"/>
    <w:pPr>
      <w:suppressAutoHyphens/>
    </w:pPr>
    <w:rPr>
      <w:rFonts w:ascii="Cambria" w:eastAsia="Cambria" w:hAnsi="Cambria" w:cs="Times New Roman"/>
      <w:kern w:val="1"/>
      <w:sz w:val="24"/>
      <w:szCs w:val="24"/>
      <w:lang w:val="en-GB" w:eastAsia="ar-S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0</Words>
  <Characters>574</Characters>
  <Application>Microsoft Macintosh Word</Application>
  <DocSecurity>0</DocSecurity>
  <Lines>4</Lines>
  <Paragraphs>1</Paragraphs>
  <ScaleCrop>false</ScaleCrop>
  <Company>University of Cambridge</Company>
  <LinksUpToDate>false</LinksUpToDate>
  <CharactersWithSpaces>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Crowther</dc:creator>
  <cp:keywords/>
  <cp:lastModifiedBy>Damian Crowther</cp:lastModifiedBy>
  <cp:revision>1</cp:revision>
  <dcterms:created xsi:type="dcterms:W3CDTF">2014-05-01T17:19:00Z</dcterms:created>
  <dcterms:modified xsi:type="dcterms:W3CDTF">2014-05-01T17:20:00Z</dcterms:modified>
</cp:coreProperties>
</file>